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widowControl w:val="0"/>
        <w:spacing w:after="200" w:line="312" w:lineRule="auto"/>
        <w:rPr>
          <w:rFonts w:ascii="Calibri" w:cs="Calibri" w:eastAsia="Calibri" w:hAnsi="Calibri"/>
          <w:color w:val="201f1e"/>
        </w:rPr>
      </w:pPr>
      <w:r w:rsidDel="00000000" w:rsidR="00000000" w:rsidRPr="00000000">
        <w:rPr>
          <w:rFonts w:ascii="Calibri" w:cs="Calibri" w:eastAsia="Calibri" w:hAnsi="Calibri"/>
          <w:b w:val="1"/>
          <w:color w:val="201f1e"/>
          <w:rtl w:val="0"/>
        </w:rPr>
        <w:t xml:space="preserve">S4 Table. Breakdown of per-person costs by treatment regimen and country.</w:t>
      </w:r>
      <w:r w:rsidDel="00000000" w:rsidR="00000000" w:rsidRPr="00000000">
        <w:rPr>
          <w:rFonts w:ascii="Calibri" w:cs="Calibri" w:eastAsia="Calibri" w:hAnsi="Calibri"/>
          <w:color w:val="201f1e"/>
          <w:rtl w:val="0"/>
        </w:rPr>
        <w:t xml:space="preserve"> Cost components per person for BPaL and BPaLM regimens across four countries (Georgia, India, Philippines, and South Africa), including HIV treatment, intervention-related costs (visits and drugs), rescue treatment, management costs (loss to follow-up and adverse events), and end-stage costs (end-of-life care and death). BPaL: bedaquiline, pretomanid, and linezolid; BPaLM: bedaquiline, pretomanid, linezolid, and moxifloxacin.</w:t>
      </w:r>
    </w:p>
    <w:tbl>
      <w:tblPr>
        <w:tblStyle w:val="Table1"/>
        <w:tblW w:w="13125.0" w:type="dxa"/>
        <w:jc w:val="left"/>
        <w:tblInd w:w="-16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193.1818181818182"/>
        <w:gridCol w:w="1193.1818181818182"/>
        <w:gridCol w:w="1193.1818181818182"/>
        <w:gridCol w:w="1193.1818181818182"/>
        <w:gridCol w:w="1193.1818181818182"/>
        <w:gridCol w:w="1193.1818181818182"/>
        <w:gridCol w:w="1193.1818181818182"/>
        <w:gridCol w:w="1193.1818181818182"/>
        <w:gridCol w:w="1193.1818181818182"/>
        <w:gridCol w:w="1193.1818181818182"/>
        <w:gridCol w:w="1193.1818181818182"/>
        <w:tblGridChange w:id="0">
          <w:tblGrid>
            <w:gridCol w:w="1193.1818181818182"/>
            <w:gridCol w:w="1193.1818181818182"/>
            <w:gridCol w:w="1193.1818181818182"/>
            <w:gridCol w:w="1193.1818181818182"/>
            <w:gridCol w:w="1193.1818181818182"/>
            <w:gridCol w:w="1193.1818181818182"/>
            <w:gridCol w:w="1193.1818181818182"/>
            <w:gridCol w:w="1193.1818181818182"/>
            <w:gridCol w:w="1193.1818181818182"/>
            <w:gridCol w:w="1193.1818181818182"/>
            <w:gridCol w:w="1193.1818181818182"/>
          </w:tblGrid>
        </w:tblGridChange>
      </w:tblGrid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Count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Regim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HIV treatment costs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Intervention visit costs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Intervention drug costs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Rescue treatment costs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Loss to follow-up costs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Adverse event costs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End-of-life care costs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Death costs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otal discounted costs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Georg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P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,3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,23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PaL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,3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,3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Ind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P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6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PaL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Philippin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P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,08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PaL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,13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South Afric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P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,3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,2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,38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PaL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,5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,2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,564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5">
      <w:pPr>
        <w:widowControl w:val="0"/>
        <w:spacing w:after="200" w:line="312" w:lineRule="auto"/>
        <w:rPr/>
      </w:pPr>
      <w:r w:rsidDel="00000000" w:rsidR="00000000" w:rsidRPr="00000000">
        <w:rPr>
          <w:rFonts w:ascii="Calibri" w:cs="Calibri" w:eastAsia="Calibri" w:hAnsi="Calibri"/>
          <w:color w:val="201f1e"/>
          <w:sz w:val="18"/>
          <w:szCs w:val="18"/>
          <w:rtl w:val="0"/>
        </w:rPr>
        <w:t xml:space="preserve">*All costs are presented per person in 2019 US dollars ($2019)</w:t>
      </w:r>
      <w:r w:rsidDel="00000000" w:rsidR="00000000" w:rsidRPr="00000000">
        <w:rPr>
          <w:rtl w:val="0"/>
        </w:rPr>
      </w:r>
    </w:p>
    <w:sectPr>
      <w:headerReference r:id="rId6" w:type="default"/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66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